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AE984" w14:textId="77777777" w:rsidR="00556F52" w:rsidRPr="002146A9" w:rsidRDefault="00556F52" w:rsidP="00556F5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0178B5">
        <w:rPr>
          <w:rFonts w:ascii="Times New Roman" w:hAnsi="Times New Roman" w:cs="Times New Roman"/>
          <w:b/>
          <w:bCs/>
          <w:sz w:val="22"/>
          <w:szCs w:val="22"/>
        </w:rPr>
        <w:t xml:space="preserve"> Text. </w:t>
      </w:r>
      <w:r w:rsidRPr="002146A9">
        <w:rPr>
          <w:rFonts w:ascii="Times New Roman" w:hAnsi="Times New Roman" w:cs="Times New Roman"/>
          <w:sz w:val="22"/>
          <w:szCs w:val="22"/>
        </w:rPr>
        <w:t>Calculation of equation for estimation of fraction of cancer cells in hemolymph with polyploidy in cancer cells at target site</w:t>
      </w:r>
    </w:p>
    <w:p w14:paraId="474D5122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Terms:</w:t>
      </w:r>
    </w:p>
    <w:p w14:paraId="7C2E5991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cancer allele number </w:t>
      </w:r>
      <w:r w:rsidRPr="002146A9">
        <w:rPr>
          <w:rFonts w:ascii="Times New Roman" w:hAnsi="Times New Roman" w:cs="Times New Roman"/>
          <w:b/>
          <w:bCs/>
          <w:sz w:val="22"/>
          <w:szCs w:val="22"/>
        </w:rPr>
        <w:t>(qPCR result)</w:t>
      </w:r>
    </w:p>
    <w:p w14:paraId="192F162D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total allele (control) number </w:t>
      </w:r>
      <w:r w:rsidRPr="002146A9">
        <w:rPr>
          <w:rFonts w:ascii="Times New Roman" w:hAnsi="Times New Roman" w:cs="Times New Roman"/>
          <w:b/>
          <w:bCs/>
          <w:sz w:val="22"/>
          <w:szCs w:val="22"/>
        </w:rPr>
        <w:t>(qPCR result)</w:t>
      </w:r>
    </w:p>
    <w:p w14:paraId="3E72719F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R = Ratio of cancer alleles to total alleles</w:t>
      </w:r>
    </w:p>
    <w:p w14:paraId="477DC038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ploidy of normal cells (usually 2)</w:t>
      </w:r>
    </w:p>
    <w:p w14:paraId="3E440DEB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ploidy of cancer cells (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ie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 xml:space="preserve">. 4 for 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MarBTN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 xml:space="preserve">-USA, 5 for 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MarBTN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>-PEI)</w:t>
      </w:r>
    </w:p>
    <w:p w14:paraId="53D6C796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quantity of "cancer alleles" in cancer cells (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ie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 xml:space="preserve">. 2 for both 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sublineages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MarBTN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>)</w:t>
      </w:r>
    </w:p>
    <w:p w14:paraId="71B3AFD0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normal cell number</w:t>
      </w:r>
    </w:p>
    <w:p w14:paraId="156CB51A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cancer cell number</w:t>
      </w:r>
    </w:p>
    <w:p w14:paraId="066C67B6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Fraction of cancer cells </w:t>
      </w:r>
      <w:r w:rsidRPr="002146A9">
        <w:rPr>
          <w:rFonts w:ascii="Times New Roman" w:hAnsi="Times New Roman" w:cs="Times New Roman"/>
          <w:b/>
          <w:bCs/>
          <w:sz w:val="22"/>
          <w:szCs w:val="22"/>
        </w:rPr>
        <w:t>(desired outcome)</w:t>
      </w:r>
    </w:p>
    <w:p w14:paraId="07D36C9D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 </w:t>
      </w:r>
    </w:p>
    <w:p w14:paraId="54FA7F0D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 xml:space="preserve">Initial definitions (1-4), then </w:t>
      </w:r>
      <w:r>
        <w:rPr>
          <w:rFonts w:ascii="Times New Roman" w:hAnsi="Times New Roman" w:cs="Times New Roman"/>
          <w:sz w:val="22"/>
          <w:szCs w:val="22"/>
        </w:rPr>
        <w:t>all remaining</w:t>
      </w:r>
      <w:r w:rsidRPr="002146A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equations </w:t>
      </w:r>
      <w:r w:rsidRPr="002146A9">
        <w:rPr>
          <w:rFonts w:ascii="Times New Roman" w:hAnsi="Times New Roman" w:cs="Times New Roman"/>
          <w:sz w:val="22"/>
          <w:szCs w:val="22"/>
        </w:rPr>
        <w:t xml:space="preserve">derive from </w:t>
      </w:r>
      <w:r>
        <w:rPr>
          <w:rFonts w:ascii="Times New Roman" w:hAnsi="Times New Roman" w:cs="Times New Roman"/>
          <w:sz w:val="22"/>
          <w:szCs w:val="22"/>
        </w:rPr>
        <w:t>those definitions</w:t>
      </w:r>
      <w:r w:rsidRPr="002146A9">
        <w:rPr>
          <w:rFonts w:ascii="Times New Roman" w:hAnsi="Times New Roman" w:cs="Times New Roman"/>
          <w:sz w:val="22"/>
          <w:szCs w:val="22"/>
        </w:rPr>
        <w:t>:</w:t>
      </w:r>
    </w:p>
    <w:p w14:paraId="28E90285" w14:textId="77777777" w:rsidR="00556F52" w:rsidRPr="002146A9" w:rsidRDefault="00556F52" w:rsidP="00556F52">
      <w:pPr>
        <w:numPr>
          <w:ilvl w:val="1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proofErr w:type="gramStart"/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/</w:t>
      </w:r>
      <w:r w:rsidRPr="002146A9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) = 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(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+ 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)</m:t>
            </m:r>
          </m:den>
        </m:f>
      </m:oMath>
    </w:p>
    <w:p w14:paraId="0E127845" w14:textId="77777777" w:rsidR="00556F52" w:rsidRPr="002146A9" w:rsidRDefault="00556F52" w:rsidP="00556F52">
      <w:pPr>
        <w:numPr>
          <w:ilvl w:val="1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R = 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sub>
            </m:sSub>
          </m:den>
        </m:f>
      </m:oMath>
    </w:p>
    <w:p w14:paraId="759C9B45" w14:textId="77777777" w:rsidR="00556F52" w:rsidRPr="002146A9" w:rsidRDefault="00556F52" w:rsidP="00556F52">
      <w:pPr>
        <w:numPr>
          <w:ilvl w:val="1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</w:p>
    <w:p w14:paraId="13FDACB7" w14:textId="77777777" w:rsidR="00556F52" w:rsidRPr="002146A9" w:rsidRDefault="00556F52" w:rsidP="00556F52">
      <w:pPr>
        <w:numPr>
          <w:ilvl w:val="1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</w:p>
    <w:p w14:paraId="05D7ABB2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 </w:t>
      </w:r>
    </w:p>
    <w:p w14:paraId="3DE27C85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</m:den>
        </m:f>
      </m:oMath>
    </w:p>
    <w:p w14:paraId="34CFBE47" w14:textId="77777777" w:rsidR="00556F52" w:rsidRPr="002146A9" w:rsidRDefault="00556F52" w:rsidP="00556F52">
      <w:pPr>
        <w:numPr>
          <w:ilvl w:val="2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(from #3)</w:t>
      </w:r>
    </w:p>
    <w:p w14:paraId="20C379F8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(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 -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)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(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- 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</m:den>
        </m:f>
      </m:oMath>
    </w:p>
    <w:p w14:paraId="062AE036" w14:textId="77777777" w:rsidR="00556F52" w:rsidRPr="002146A9" w:rsidRDefault="00556F52" w:rsidP="00556F52">
      <w:pPr>
        <w:numPr>
          <w:ilvl w:val="2"/>
          <w:numId w:val="4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(from #4)</w:t>
      </w:r>
    </w:p>
    <w:p w14:paraId="35E8252D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(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)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(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 -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C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)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)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 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+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</m:t>
            </m:r>
          </m:den>
        </m:f>
      </m:oMath>
    </w:p>
    <w:p w14:paraId="25E6F39C" w14:textId="77777777" w:rsidR="00556F52" w:rsidRPr="002146A9" w:rsidRDefault="00556F52" w:rsidP="00556F52">
      <w:pPr>
        <w:numPr>
          <w:ilvl w:val="2"/>
          <w:numId w:val="5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(substitute 5 and 6 into 1)</w:t>
      </w:r>
    </w:p>
    <w:p w14:paraId="281C6D5B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(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)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>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-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>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)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 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+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-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</m:t>
            </m:r>
          </m:den>
        </m:f>
      </m:oMath>
    </w:p>
    <w:p w14:paraId="659C130C" w14:textId="77777777" w:rsidR="00556F52" w:rsidRPr="002146A9" w:rsidRDefault="00556F52" w:rsidP="00556F52">
      <w:pPr>
        <w:numPr>
          <w:ilvl w:val="2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lastRenderedPageBreak/>
        <w:t>(substitute 5 into 7 again)</w:t>
      </w:r>
    </w:p>
    <w:p w14:paraId="2F93AF24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(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>)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-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>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 xml:space="preserve">)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 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+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-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</m:t>
            </m:r>
          </m:den>
        </m:f>
      </m:oMath>
    </w:p>
    <w:p w14:paraId="4FB2D49D" w14:textId="77777777" w:rsidR="00556F52" w:rsidRPr="002146A9" w:rsidRDefault="00556F52" w:rsidP="00556F52">
      <w:pPr>
        <w:numPr>
          <w:ilvl w:val="2"/>
          <w:numId w:val="7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Multiply by (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>)/(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A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T</w:t>
      </w:r>
      <w:r w:rsidRPr="002146A9">
        <w:rPr>
          <w:rFonts w:ascii="Times New Roman" w:hAnsi="Times New Roman" w:cs="Times New Roman"/>
          <w:sz w:val="22"/>
          <w:szCs w:val="22"/>
        </w:rPr>
        <w:t>)</w:t>
      </w:r>
    </w:p>
    <w:p w14:paraId="1A937164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R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R + 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-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R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)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 +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- </m:t>
            </m:r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</m:t>
            </m:r>
          </m:den>
        </m:f>
      </m:oMath>
    </w:p>
    <w:p w14:paraId="2571C174" w14:textId="77777777" w:rsidR="00556F52" w:rsidRPr="002146A9" w:rsidRDefault="00556F52" w:rsidP="00556F52">
      <w:pPr>
        <w:numPr>
          <w:ilvl w:val="2"/>
          <w:numId w:val="8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(substitute 2 into 9)</w:t>
      </w:r>
    </w:p>
    <w:p w14:paraId="1817347E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>R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R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-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R)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+ 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- 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 </m:t>
            </m:r>
          </m:den>
        </m:f>
      </m:oMath>
    </w:p>
    <w:p w14:paraId="4D4585D6" w14:textId="77777777" w:rsidR="00556F52" w:rsidRPr="002146A9" w:rsidRDefault="00556F52" w:rsidP="00556F52">
      <w:pPr>
        <w:numPr>
          <w:ilvl w:val="2"/>
          <w:numId w:val="9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Multiply by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>/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</w:p>
    <w:p w14:paraId="7F2C4831" w14:textId="77777777" w:rsidR="00556F52" w:rsidRPr="002146A9" w:rsidRDefault="00556F52" w:rsidP="00556F52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F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>R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>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+ (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 xml:space="preserve">N </w:t>
      </w:r>
      <w:r w:rsidRPr="002146A9">
        <w:rPr>
          <w:rFonts w:ascii="Times New Roman" w:hAnsi="Times New Roman" w:cs="Times New Roman"/>
          <w:sz w:val="22"/>
          <w:szCs w:val="22"/>
        </w:rPr>
        <w:t xml:space="preserve">- </w:t>
      </w:r>
      <w:proofErr w:type="gramStart"/>
      <w:r w:rsidRPr="002146A9">
        <w:rPr>
          <w:rFonts w:ascii="Times New Roman" w:hAnsi="Times New Roman" w:cs="Times New Roman"/>
          <w:sz w:val="22"/>
          <w:szCs w:val="22"/>
        </w:rPr>
        <w:t>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>)R</w:t>
      </w:r>
      <w:proofErr w:type="gramEnd"/>
      <w:r w:rsidRPr="002146A9">
        <w:rPr>
          <w:rFonts w:ascii="Times New Roman" w:hAnsi="Times New Roman" w:cs="Times New Roman"/>
          <w:sz w:val="22"/>
          <w:szCs w:val="22"/>
        </w:rPr>
        <w:t xml:space="preserve">) = </w:t>
      </w:r>
      <m:oMath>
        <m:f>
          <m:fPr>
            <m:ctrlPr>
              <w:rPr>
                <w:rFonts w:ascii="Cambria Math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 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+ </m:t>
            </m:r>
            <m:d>
              <m:d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R </m:t>
            </m:r>
          </m:den>
        </m:f>
      </m:oMath>
    </w:p>
    <w:p w14:paraId="60DA7DC1" w14:textId="77777777" w:rsidR="00556F52" w:rsidRPr="002146A9" w:rsidRDefault="00556F52" w:rsidP="00556F52">
      <w:pPr>
        <w:numPr>
          <w:ilvl w:val="2"/>
          <w:numId w:val="10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(from #11)</w:t>
      </w:r>
    </w:p>
    <w:p w14:paraId="39173BFE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 </w:t>
      </w:r>
    </w:p>
    <w:p w14:paraId="4B6541CF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 xml:space="preserve">For 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MarBTN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>-USA: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2;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4; 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2</w:t>
      </w:r>
    </w:p>
    <w:p w14:paraId="069A876E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  <w:lang w:val="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  <w:szCs w:val="22"/>
                  <w:lang w:val="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2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2+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"/>
                    </w:rPr>
                    <m:t>2-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R 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  <w:lang w:val=""/>
            </w:rPr>
            <m:t>= 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  <w:lang w:val="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1-R </m:t>
              </m:r>
            </m:den>
          </m:f>
        </m:oMath>
      </m:oMathPara>
    </w:p>
    <w:p w14:paraId="714A49A5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 </w:t>
      </w:r>
    </w:p>
    <w:p w14:paraId="49F8321B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 xml:space="preserve">For </w:t>
      </w:r>
      <w:proofErr w:type="spellStart"/>
      <w:r w:rsidRPr="002146A9">
        <w:rPr>
          <w:rFonts w:ascii="Times New Roman" w:hAnsi="Times New Roman" w:cs="Times New Roman"/>
          <w:sz w:val="22"/>
          <w:szCs w:val="22"/>
        </w:rPr>
        <w:t>MarBTN</w:t>
      </w:r>
      <w:proofErr w:type="spellEnd"/>
      <w:r w:rsidRPr="002146A9">
        <w:rPr>
          <w:rFonts w:ascii="Times New Roman" w:hAnsi="Times New Roman" w:cs="Times New Roman"/>
          <w:sz w:val="22"/>
          <w:szCs w:val="22"/>
        </w:rPr>
        <w:t>-PEI: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N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2; P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5; Q</w:t>
      </w:r>
      <w:r w:rsidRPr="002146A9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Pr="002146A9">
        <w:rPr>
          <w:rFonts w:ascii="Times New Roman" w:hAnsi="Times New Roman" w:cs="Times New Roman"/>
          <w:sz w:val="22"/>
          <w:szCs w:val="22"/>
        </w:rPr>
        <w:t xml:space="preserve"> = 2</w:t>
      </w:r>
    </w:p>
    <w:p w14:paraId="51A716B1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  <w:lang w:val="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  <w:szCs w:val="22"/>
                  <w:lang w:val="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2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2+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"/>
                    </w:rPr>
                    <m:t>2-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R 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  <w:lang w:val=""/>
            </w:rPr>
            <m:t>= 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  <w:lang w:val="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"/>
                </w:rPr>
                <m:t>1-1.5R </m:t>
              </m:r>
            </m:den>
          </m:f>
        </m:oMath>
      </m:oMathPara>
    </w:p>
    <w:p w14:paraId="121E58D3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  <w:r w:rsidRPr="002146A9">
        <w:rPr>
          <w:rFonts w:ascii="Times New Roman" w:hAnsi="Times New Roman" w:cs="Times New Roman"/>
          <w:sz w:val="22"/>
          <w:szCs w:val="22"/>
        </w:rPr>
        <w:t> </w:t>
      </w:r>
    </w:p>
    <w:p w14:paraId="314245EF" w14:textId="77777777" w:rsidR="00556F52" w:rsidRPr="002146A9" w:rsidRDefault="00556F52" w:rsidP="00556F52">
      <w:pPr>
        <w:rPr>
          <w:rFonts w:ascii="Times New Roman" w:hAnsi="Times New Roman" w:cs="Times New Roman"/>
          <w:sz w:val="22"/>
          <w:szCs w:val="22"/>
        </w:rPr>
      </w:pPr>
    </w:p>
    <w:p w14:paraId="5681ACE7" w14:textId="77777777" w:rsidR="00556F52" w:rsidRPr="000178B5" w:rsidRDefault="00556F52" w:rsidP="00556F5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37CBBBF" w14:textId="77777777" w:rsidR="005F5FBC" w:rsidRDefault="005F5FBC"/>
    <w:sectPr w:rsidR="005F5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F46CA"/>
    <w:multiLevelType w:val="multilevel"/>
    <w:tmpl w:val="ECD0A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5787229">
    <w:abstractNumId w:val="0"/>
    <w:lvlOverride w:ilvl="1">
      <w:startOverride w:val="1"/>
    </w:lvlOverride>
  </w:num>
  <w:num w:numId="2" w16cid:durableId="725759098">
    <w:abstractNumId w:val="0"/>
    <w:lvlOverride w:ilvl="1">
      <w:startOverride w:val="5"/>
    </w:lvlOverride>
  </w:num>
  <w:num w:numId="3" w16cid:durableId="1084952390">
    <w:abstractNumId w:val="0"/>
    <w:lvlOverride w:ilvl="1"/>
    <w:lvlOverride w:ilvl="2">
      <w:startOverride w:val="1"/>
    </w:lvlOverride>
  </w:num>
  <w:num w:numId="4" w16cid:durableId="1049572483">
    <w:abstractNumId w:val="0"/>
    <w:lvlOverride w:ilvl="1"/>
    <w:lvlOverride w:ilvl="2">
      <w:startOverride w:val="1"/>
    </w:lvlOverride>
  </w:num>
  <w:num w:numId="5" w16cid:durableId="2019770318">
    <w:abstractNumId w:val="0"/>
    <w:lvlOverride w:ilvl="1"/>
    <w:lvlOverride w:ilvl="2">
      <w:startOverride w:val="1"/>
    </w:lvlOverride>
  </w:num>
  <w:num w:numId="6" w16cid:durableId="1115715326">
    <w:abstractNumId w:val="0"/>
    <w:lvlOverride w:ilvl="1"/>
    <w:lvlOverride w:ilvl="2">
      <w:startOverride w:val="1"/>
    </w:lvlOverride>
  </w:num>
  <w:num w:numId="7" w16cid:durableId="1420250591">
    <w:abstractNumId w:val="0"/>
    <w:lvlOverride w:ilvl="1"/>
    <w:lvlOverride w:ilvl="2">
      <w:startOverride w:val="1"/>
    </w:lvlOverride>
  </w:num>
  <w:num w:numId="8" w16cid:durableId="1512523221">
    <w:abstractNumId w:val="0"/>
    <w:lvlOverride w:ilvl="1"/>
    <w:lvlOverride w:ilvl="2">
      <w:startOverride w:val="1"/>
    </w:lvlOverride>
  </w:num>
  <w:num w:numId="9" w16cid:durableId="2064908637">
    <w:abstractNumId w:val="0"/>
    <w:lvlOverride w:ilvl="1"/>
    <w:lvlOverride w:ilvl="2">
      <w:startOverride w:val="1"/>
    </w:lvlOverride>
  </w:num>
  <w:num w:numId="10" w16cid:durableId="420568546">
    <w:abstractNumId w:val="0"/>
    <w:lvlOverride w:ilvl="1"/>
    <w:lvlOverride w:ilvl="2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52"/>
    <w:rsid w:val="004D568C"/>
    <w:rsid w:val="00556F52"/>
    <w:rsid w:val="005A4149"/>
    <w:rsid w:val="005E3E25"/>
    <w:rsid w:val="005F5FBC"/>
    <w:rsid w:val="00A7634F"/>
    <w:rsid w:val="00AB6564"/>
    <w:rsid w:val="00B42978"/>
    <w:rsid w:val="00B532F4"/>
    <w:rsid w:val="00B97CA2"/>
    <w:rsid w:val="00CB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EDF35"/>
  <w15:chartTrackingRefBased/>
  <w15:docId w15:val="{49C56A5A-F73A-4A35-ACE4-A1A9C9C9A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F52"/>
  </w:style>
  <w:style w:type="paragraph" w:styleId="Heading1">
    <w:name w:val="heading 1"/>
    <w:basedOn w:val="Normal"/>
    <w:next w:val="Normal"/>
    <w:link w:val="Heading1Char"/>
    <w:uiPriority w:val="9"/>
    <w:qFormat/>
    <w:rsid w:val="00556F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F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F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F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F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F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F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F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F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F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F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F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F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F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F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F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F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F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F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6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F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6F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F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6F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F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6F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F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F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F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tzger</dc:creator>
  <cp:keywords/>
  <dc:description/>
  <cp:lastModifiedBy>Michael Metzger</cp:lastModifiedBy>
  <cp:revision>1</cp:revision>
  <dcterms:created xsi:type="dcterms:W3CDTF">2025-09-19T23:44:00Z</dcterms:created>
  <dcterms:modified xsi:type="dcterms:W3CDTF">2025-09-19T23:45:00Z</dcterms:modified>
</cp:coreProperties>
</file>